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52297" w14:textId="77777777" w:rsidR="00AB0C24" w:rsidRPr="00E15ADB" w:rsidRDefault="00AB0C24" w:rsidP="00AB0C24">
      <w:pPr>
        <w:widowControl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F4BC7F5" wp14:editId="5942CD28">
            <wp:extent cx="5429250" cy="3025278"/>
            <wp:effectExtent l="0" t="0" r="0" b="3810"/>
            <wp:docPr id="206470347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03476" name="図 206470347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7568" cy="3029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5ADB">
        <w:rPr>
          <w:rFonts w:asciiTheme="majorBidi" w:hAnsiTheme="majorBidi" w:cstheme="majorBidi"/>
          <w:sz w:val="20"/>
          <w:szCs w:val="20"/>
        </w:rPr>
        <w:t xml:space="preserve"> </w:t>
      </w:r>
      <w:r w:rsidRPr="00E15ADB">
        <w:rPr>
          <w:rFonts w:asciiTheme="majorBidi" w:hAnsiTheme="majorBidi" w:cstheme="majorBidi"/>
          <w:b/>
          <w:bCs/>
          <w:sz w:val="20"/>
          <w:szCs w:val="20"/>
        </w:rPr>
        <w:t>Supplemental Figure 2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E15ADB">
        <w:rPr>
          <w:rFonts w:asciiTheme="majorBidi" w:hAnsiTheme="majorBidi" w:cstheme="majorBidi"/>
          <w:b/>
          <w:bCs/>
          <w:sz w:val="20"/>
          <w:szCs w:val="20"/>
        </w:rPr>
        <w:t xml:space="preserve"> Subgroup (dual-earner parents): weekend/holiday time-use differences by gender</w:t>
      </w:r>
    </w:p>
    <w:p w14:paraId="6FBCF68F" w14:textId="07952B42" w:rsidR="00AB0C24" w:rsidRPr="00E15ADB" w:rsidRDefault="00CE5BD9" w:rsidP="00CE5BD9">
      <w:pPr>
        <w:widowControl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CE5BD9">
        <w:rPr>
          <w:rFonts w:asciiTheme="majorBidi" w:hAnsiTheme="majorBidi" w:cstheme="majorBidi"/>
          <w:sz w:val="20"/>
          <w:szCs w:val="20"/>
        </w:rPr>
        <w:t>Points show adjusted mean differences (female − male) in hours/day with 95% confidence intervals (CIs) among legally married physicians with children whose partners are employed, assessed on weekends/holidays. Models were adjusted for age, marital status, youngest child’s age, specialty, and</w:t>
      </w:r>
      <w:r w:rsidR="004C304C">
        <w:rPr>
          <w:rFonts w:asciiTheme="majorBidi" w:hAnsiTheme="majorBidi" w:cstheme="majorBidi" w:hint="eastAsia"/>
          <w:sz w:val="20"/>
          <w:szCs w:val="20"/>
        </w:rPr>
        <w:t xml:space="preserve"> </w:t>
      </w:r>
      <w:r w:rsidRPr="00CE5BD9">
        <w:rPr>
          <w:rFonts w:asciiTheme="majorBidi" w:hAnsiTheme="majorBidi" w:cstheme="majorBidi"/>
          <w:sz w:val="20"/>
          <w:szCs w:val="20"/>
        </w:rPr>
        <w:t>working hours (</w:t>
      </w:r>
      <w:r w:rsidR="004C304C">
        <w:rPr>
          <w:rFonts w:asciiTheme="majorBidi" w:hAnsiTheme="majorBidi" w:cstheme="majorBidi" w:hint="eastAsia"/>
          <w:sz w:val="20"/>
          <w:szCs w:val="20"/>
        </w:rPr>
        <w:t>working</w:t>
      </w:r>
      <w:r w:rsidRPr="00CE5BD9">
        <w:rPr>
          <w:rFonts w:asciiTheme="majorBidi" w:hAnsiTheme="majorBidi" w:cstheme="majorBidi"/>
          <w:sz w:val="20"/>
          <w:szCs w:val="20"/>
        </w:rPr>
        <w:t xml:space="preserve"> hours omitted when modeling working hours).</w:t>
      </w:r>
    </w:p>
    <w:p w14:paraId="11C034F9" w14:textId="77777777" w:rsidR="00552BAC" w:rsidRDefault="00552BAC"/>
    <w:sectPr w:rsidR="00552B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9EBD2" w14:textId="77777777" w:rsidR="003E1D9A" w:rsidRDefault="003E1D9A" w:rsidP="00CE5BD9">
      <w:pPr>
        <w:spacing w:after="0" w:line="240" w:lineRule="auto"/>
      </w:pPr>
      <w:r>
        <w:separator/>
      </w:r>
    </w:p>
  </w:endnote>
  <w:endnote w:type="continuationSeparator" w:id="0">
    <w:p w14:paraId="479E2FB3" w14:textId="77777777" w:rsidR="003E1D9A" w:rsidRDefault="003E1D9A" w:rsidP="00CE5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A0364" w14:textId="77777777" w:rsidR="003E1D9A" w:rsidRDefault="003E1D9A" w:rsidP="00CE5BD9">
      <w:pPr>
        <w:spacing w:after="0" w:line="240" w:lineRule="auto"/>
      </w:pPr>
      <w:r>
        <w:separator/>
      </w:r>
    </w:p>
  </w:footnote>
  <w:footnote w:type="continuationSeparator" w:id="0">
    <w:p w14:paraId="3D2FE533" w14:textId="77777777" w:rsidR="003E1D9A" w:rsidRDefault="003E1D9A" w:rsidP="00CE5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24"/>
    <w:rsid w:val="001D1C7F"/>
    <w:rsid w:val="003E1D9A"/>
    <w:rsid w:val="00405376"/>
    <w:rsid w:val="0044580D"/>
    <w:rsid w:val="004C304C"/>
    <w:rsid w:val="00552BAC"/>
    <w:rsid w:val="00AB0C24"/>
    <w:rsid w:val="00CE5BD9"/>
    <w:rsid w:val="00DC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FF7670"/>
  <w15:chartTrackingRefBased/>
  <w15:docId w15:val="{F9B49CC5-0A4F-46C0-9EA3-D6D6BC57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C2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0C2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C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C2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C2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C2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C2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C2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C2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0C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B0C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B0C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B0C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0C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0C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0C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0C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0C2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0C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B0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C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B0C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B0C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C2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B0C2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0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B0C2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B0C2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E5BD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E5BD9"/>
  </w:style>
  <w:style w:type="paragraph" w:styleId="ac">
    <w:name w:val="footer"/>
    <w:basedOn w:val="a"/>
    <w:link w:val="ad"/>
    <w:uiPriority w:val="99"/>
    <w:unhideWhenUsed/>
    <w:rsid w:val="00CE5BD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E5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oshi.kae.36s@st.kyoto-u.ac.jp</dc:creator>
  <cp:keywords/>
  <dc:description/>
  <cp:lastModifiedBy>Kae OKOSHI</cp:lastModifiedBy>
  <cp:revision>3</cp:revision>
  <dcterms:created xsi:type="dcterms:W3CDTF">2026-04-12T08:38:00Z</dcterms:created>
  <dcterms:modified xsi:type="dcterms:W3CDTF">2026-04-12T15:09:00Z</dcterms:modified>
</cp:coreProperties>
</file>